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7288A" w14:textId="7A375824" w:rsidR="006D1446" w:rsidRPr="006D1446" w:rsidRDefault="00AF5681" w:rsidP="006D1446">
      <w:pPr>
        <w:rPr>
          <w:b/>
          <w:bCs/>
        </w:rPr>
      </w:pPr>
      <w:r>
        <w:rPr>
          <w:b/>
          <w:bCs/>
        </w:rPr>
        <w:t>Appendix IV</w:t>
      </w:r>
      <w:r w:rsidR="006D1446" w:rsidRPr="006D1446">
        <w:rPr>
          <w:b/>
          <w:bCs/>
        </w:rPr>
        <w:t xml:space="preserve">: Table 2 </w:t>
      </w:r>
      <w:r w:rsidR="006D1446" w:rsidRPr="006D1446">
        <w:rPr>
          <w:b/>
          <w:bCs/>
          <w:color w:val="000000"/>
        </w:rPr>
        <w:t>GRADE summary of finding table for 7 patient-reported outcome comparisons.</w:t>
      </w:r>
    </w:p>
    <w:p w14:paraId="6A15360A" w14:textId="77777777" w:rsidR="006D1446" w:rsidRDefault="006D1446" w:rsidP="006D1446">
      <w:bookmarkStart w:id="0" w:name="_GoBack"/>
      <w:bookmarkEnd w:id="0"/>
    </w:p>
    <w:p w14:paraId="504CB4E4" w14:textId="77777777" w:rsidR="006D1446" w:rsidRPr="00D40BA9" w:rsidRDefault="006D1446" w:rsidP="006D1446"/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482"/>
        <w:gridCol w:w="1097"/>
        <w:gridCol w:w="1157"/>
        <w:gridCol w:w="745"/>
        <w:gridCol w:w="1185"/>
        <w:gridCol w:w="1078"/>
        <w:gridCol w:w="1616"/>
      </w:tblGrid>
      <w:tr w:rsidR="006D1446" w14:paraId="2E147E50" w14:textId="77777777" w:rsidTr="00A9520C">
        <w:trPr>
          <w:cantSplit/>
          <w:tblHeader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23B0AA8" w14:textId="77777777" w:rsidR="006D1446" w:rsidRDefault="006D1446" w:rsidP="00A9520C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</w:rPr>
              <w:t>Table 2</w:t>
            </w:r>
            <w:r w:rsidRPr="00214BD7">
              <w:rPr>
                <w:b/>
                <w:bCs/>
                <w:color w:val="000000"/>
              </w:rPr>
              <w:t xml:space="preserve"> </w:t>
            </w:r>
            <w:r w:rsidRPr="00214BD7">
              <w:rPr>
                <w:bCs/>
                <w:color w:val="000000"/>
              </w:rPr>
              <w:t>GRADE summary of finding table for 7</w:t>
            </w:r>
            <w:r>
              <w:rPr>
                <w:bCs/>
                <w:color w:val="000000"/>
              </w:rPr>
              <w:t xml:space="preserve"> patient-reported outcome</w:t>
            </w:r>
            <w:r w:rsidRPr="00214BD7">
              <w:rPr>
                <w:bCs/>
                <w:color w:val="000000"/>
              </w:rPr>
              <w:t xml:space="preserve"> comparisons</w:t>
            </w:r>
          </w:p>
        </w:tc>
      </w:tr>
      <w:tr w:rsidR="006D1446" w14:paraId="71DFEC11" w14:textId="77777777" w:rsidTr="00A9520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3E8E24" w14:textId="77777777" w:rsidR="006D1446" w:rsidRDefault="006D1446" w:rsidP="00A9520C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Summary of findings: </w:t>
            </w:r>
          </w:p>
        </w:tc>
      </w:tr>
      <w:tr w:rsidR="006D1446" w14:paraId="0C1708AE" w14:textId="77777777" w:rsidTr="00A9520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704515" w14:textId="77777777" w:rsidR="006D1446" w:rsidRDefault="006D1446" w:rsidP="00A9520C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>Digital physiotherapy interventions compared to standard physiotherapy care for individuals with knee osteoarthritis</w:t>
            </w:r>
          </w:p>
        </w:tc>
      </w:tr>
      <w:tr w:rsidR="006D1446" w14:paraId="3ED325E7" w14:textId="77777777" w:rsidTr="00A9520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B4AAB7" w14:textId="77777777" w:rsidR="006D1446" w:rsidRDefault="006D1446" w:rsidP="00A9520C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Patient or population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individuals with knee osteoarthritis</w:t>
            </w:r>
          </w:p>
          <w:p w14:paraId="30060E77" w14:textId="77777777" w:rsidR="006D1446" w:rsidRDefault="006D1446" w:rsidP="00A9520C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Setting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primary care, community, outpatient</w:t>
            </w:r>
          </w:p>
          <w:p w14:paraId="7365B8DA" w14:textId="77777777" w:rsidR="006D1446" w:rsidRDefault="006D1446" w:rsidP="00A9520C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Intervention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digital physiotherapy interventions</w:t>
            </w:r>
          </w:p>
          <w:p w14:paraId="20718A4B" w14:textId="77777777" w:rsidR="006D1446" w:rsidRDefault="006D1446" w:rsidP="00A9520C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Comparison: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standard physiotherapy care</w:t>
            </w:r>
          </w:p>
        </w:tc>
      </w:tr>
      <w:tr w:rsidR="006D1446" w14:paraId="3134B9E6" w14:textId="77777777" w:rsidTr="00A9520C">
        <w:trPr>
          <w:cantSplit/>
          <w:tblHeader/>
        </w:trPr>
        <w:tc>
          <w:tcPr>
            <w:tcW w:w="133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561F3C5" w14:textId="77777777" w:rsidR="006D1446" w:rsidRDefault="006D1446" w:rsidP="00A9520C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1154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9D1B923" w14:textId="77777777" w:rsidR="006D1446" w:rsidRDefault="006D1446" w:rsidP="00A9520C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</w:p>
        </w:tc>
        <w:tc>
          <w:tcPr>
            <w:tcW w:w="40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DB8551F" w14:textId="77777777" w:rsidR="006D1446" w:rsidRDefault="006D1446" w:rsidP="00A9520C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64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3A66533" w14:textId="77777777" w:rsidR="006D1446" w:rsidRDefault="006D1446" w:rsidP="00A9520C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№ of participants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58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1850E53" w14:textId="77777777" w:rsidR="006D1446" w:rsidRDefault="006D1446" w:rsidP="00A9520C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 of the evidence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87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88353DB" w14:textId="77777777" w:rsidR="006D1446" w:rsidRDefault="006D1446" w:rsidP="00A9520C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</w:p>
        </w:tc>
      </w:tr>
      <w:tr w:rsidR="006D1446" w14:paraId="52959EAF" w14:textId="77777777" w:rsidTr="00A9520C">
        <w:trPr>
          <w:cantSplit/>
          <w:tblHeader/>
        </w:trPr>
        <w:tc>
          <w:tcPr>
            <w:tcW w:w="1336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ECC6F04" w14:textId="77777777" w:rsidR="006D1446" w:rsidRDefault="006D1446" w:rsidP="00A9520C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3CBCAB7" w14:textId="77777777" w:rsidR="006D1446" w:rsidRDefault="006D1446" w:rsidP="00A9520C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standard physiotherapy care</w:t>
            </w:r>
          </w:p>
        </w:tc>
        <w:tc>
          <w:tcPr>
            <w:tcW w:w="628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C2C954B" w14:textId="77777777" w:rsidR="006D1446" w:rsidRDefault="006D1446" w:rsidP="00A9520C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digital physiotherapy interventions</w:t>
            </w:r>
          </w:p>
        </w:tc>
        <w:tc>
          <w:tcPr>
            <w:tcW w:w="40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5680450" w14:textId="77777777" w:rsidR="006D1446" w:rsidRDefault="006D1446" w:rsidP="00A9520C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64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27A2F08" w14:textId="77777777" w:rsidR="006D1446" w:rsidRDefault="006D1446" w:rsidP="00A9520C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586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46B01B3" w14:textId="77777777" w:rsidR="006D1446" w:rsidRDefault="006D1446" w:rsidP="00A9520C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87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82D07EB" w14:textId="77777777" w:rsidR="006D1446" w:rsidRDefault="006D1446" w:rsidP="00A9520C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</w:tr>
      <w:tr w:rsidR="006D1446" w14:paraId="1D500916" w14:textId="77777777" w:rsidTr="00A9520C">
        <w:trPr>
          <w:cantSplit/>
        </w:trPr>
        <w:tc>
          <w:tcPr>
            <w:tcW w:w="13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F57105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hysical Functions (All studies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WOMAC or KOO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-up: range 1.5 months to 24 months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2FDB7A9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A7BCF5A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24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13 higher to 0.35 higher)</w:t>
            </w:r>
          </w:p>
        </w:tc>
        <w:tc>
          <w:tcPr>
            <w:tcW w:w="4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CE5409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7ABAC7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40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6 RCTs)</w:t>
            </w:r>
          </w:p>
        </w:tc>
        <w:tc>
          <w:tcPr>
            <w:tcW w:w="5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5C5882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BC4280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Digital physiotherapy interventions likely increases physical functions slightly.</w:t>
            </w:r>
          </w:p>
        </w:tc>
      </w:tr>
      <w:tr w:rsidR="006D1446" w14:paraId="493D6EF2" w14:textId="77777777" w:rsidTr="00A9520C">
        <w:trPr>
          <w:cantSplit/>
        </w:trPr>
        <w:tc>
          <w:tcPr>
            <w:tcW w:w="13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7949A4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ain (video-conferencing vs. standard physiotherapy care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NRS, VAS, WOMAC or KOO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-up: range 8 weeks to 12 months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20AD858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51A718D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53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06 lower to 1.01 lower)</w:t>
            </w:r>
          </w:p>
        </w:tc>
        <w:tc>
          <w:tcPr>
            <w:tcW w:w="4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82EFF0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3B8920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83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5 RCTs)</w:t>
            </w:r>
          </w:p>
        </w:tc>
        <w:tc>
          <w:tcPr>
            <w:tcW w:w="5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0880A4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3C029F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Digital physiotherapy interventions of video-conferencing may result in a moderate reduction in pain.</w:t>
            </w:r>
          </w:p>
        </w:tc>
      </w:tr>
      <w:tr w:rsidR="006D1446" w14:paraId="163C8164" w14:textId="77777777" w:rsidTr="00A9520C">
        <w:trPr>
          <w:cantSplit/>
        </w:trPr>
        <w:tc>
          <w:tcPr>
            <w:tcW w:w="13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D60404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ain (app-based or web-based vs. standard physiotherapy care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NRS, VAS, WOMAC or KOO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-up: range 6 weeks to 12 months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164FFF2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ABBAF60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47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70 lower to 0.25 lower)</w:t>
            </w:r>
          </w:p>
        </w:tc>
        <w:tc>
          <w:tcPr>
            <w:tcW w:w="4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439BCA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BC6AC7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035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6 RCTs)</w:t>
            </w:r>
          </w:p>
        </w:tc>
        <w:tc>
          <w:tcPr>
            <w:tcW w:w="5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591854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0725A7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App-based or web-based digital physiotherapy interventions likely reduces pain.</w:t>
            </w:r>
          </w:p>
        </w:tc>
      </w:tr>
      <w:tr w:rsidR="006D1446" w14:paraId="4F966115" w14:textId="77777777" w:rsidTr="00A9520C">
        <w:trPr>
          <w:cantSplit/>
        </w:trPr>
        <w:tc>
          <w:tcPr>
            <w:tcW w:w="13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3C8769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ain (digital physiotherapy with exercise component vs. standard physiotherapy care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NRS, VAS, WOMAC or KOO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-up: range 6 weeks to 12 months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F2395D1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337687D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43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66 lower to 0.21 lower)</w:t>
            </w:r>
          </w:p>
        </w:tc>
        <w:tc>
          <w:tcPr>
            <w:tcW w:w="4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B05D1A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F0722E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04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2 RCTs)</w:t>
            </w:r>
          </w:p>
        </w:tc>
        <w:tc>
          <w:tcPr>
            <w:tcW w:w="5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593059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A06D85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Digital physiotherapy interventions with an individualised exercise component likely reduces pain. </w:t>
            </w:r>
          </w:p>
        </w:tc>
      </w:tr>
      <w:tr w:rsidR="006D1446" w14:paraId="6B619078" w14:textId="77777777" w:rsidTr="00A9520C">
        <w:trPr>
          <w:cantSplit/>
        </w:trPr>
        <w:tc>
          <w:tcPr>
            <w:tcW w:w="13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174456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hysical Functions (Video-conferencing vs. standard physiotherapy care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WOMAC or KOO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-up: range 8 weeks to 12 months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2A56BB0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F210D9E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2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10 higher to 0.54 higher)</w:t>
            </w:r>
          </w:p>
        </w:tc>
        <w:tc>
          <w:tcPr>
            <w:tcW w:w="4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140F3D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994A69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83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5 RCTs)</w:t>
            </w:r>
          </w:p>
        </w:tc>
        <w:tc>
          <w:tcPr>
            <w:tcW w:w="5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C88147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145730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Video-conferencing physiotherapy interventions may increase physical functions.</w:t>
            </w:r>
          </w:p>
        </w:tc>
      </w:tr>
      <w:tr w:rsidR="006D1446" w14:paraId="0BEAC811" w14:textId="77777777" w:rsidTr="00A9520C">
        <w:trPr>
          <w:cantSplit/>
        </w:trPr>
        <w:tc>
          <w:tcPr>
            <w:tcW w:w="13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F0491A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lastRenderedPageBreak/>
              <w:t>Physical functions (app-based or web-based vs. standard physiotherapy care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WOMAC or KOO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-up: range 6 weeks to 12 months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5312783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9C5A7DA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0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09 higher to 0.50 higher)</w:t>
            </w:r>
          </w:p>
        </w:tc>
        <w:tc>
          <w:tcPr>
            <w:tcW w:w="4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C5392E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2F4B2A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035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6 RCTs)</w:t>
            </w:r>
          </w:p>
        </w:tc>
        <w:tc>
          <w:tcPr>
            <w:tcW w:w="5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635F9B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576C83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App-based or web-based digital physiotherapy interventions likely increases physical functions.</w:t>
            </w:r>
          </w:p>
        </w:tc>
      </w:tr>
      <w:tr w:rsidR="006D1446" w14:paraId="2F3A37B9" w14:textId="77777777" w:rsidTr="00A9520C">
        <w:trPr>
          <w:cantSplit/>
        </w:trPr>
        <w:tc>
          <w:tcPr>
            <w:tcW w:w="13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09EBEC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hysical Functions (digital physiotherapy with exercise component vs. standard physiotherapy care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ssessed with: WOMAC or KOO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-up: range 6 weeks to 12 months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CAC9BF9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4E84DC4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0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17 higher to 0.43 higher)</w:t>
            </w:r>
          </w:p>
        </w:tc>
        <w:tc>
          <w:tcPr>
            <w:tcW w:w="4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FC156B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CE9312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04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12 RCTs)</w:t>
            </w:r>
          </w:p>
        </w:tc>
        <w:tc>
          <w:tcPr>
            <w:tcW w:w="5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ECF447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8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64205C" w14:textId="77777777" w:rsidR="006D1446" w:rsidRDefault="006D1446" w:rsidP="00A9520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Digital physiotherapy interventions with an exercise component likely increases physical functions.</w:t>
            </w:r>
          </w:p>
        </w:tc>
      </w:tr>
      <w:tr w:rsidR="006D1446" w14:paraId="15DD2052" w14:textId="77777777" w:rsidTr="00A9520C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7886ED" w14:textId="77777777" w:rsidR="006D1446" w:rsidRDefault="006D1446" w:rsidP="00A9520C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*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onfidence interval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SMD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standardised mean difference</w:t>
            </w:r>
          </w:p>
        </w:tc>
      </w:tr>
      <w:tr w:rsidR="006D1446" w14:paraId="75139E92" w14:textId="77777777" w:rsidTr="00A9520C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2DA4AE" w14:textId="77777777" w:rsidR="006D1446" w:rsidRDefault="006D1446" w:rsidP="00A9520C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GRADE Working Group grades of evidenc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High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very confident that the true effect lies close to that of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oderate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Very 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0CB72E72" w14:textId="77777777" w:rsidR="006D1446" w:rsidRDefault="006D1446" w:rsidP="006D1446">
      <w:pPr>
        <w:pStyle w:val="Heading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6A7D7200" w14:textId="77777777" w:rsidR="006D1446" w:rsidRDefault="006D1446" w:rsidP="006D1446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High risk of attrition bias, and some concerns in measurement of subjective function outcomes, therefore downgrading one level.</w:t>
      </w:r>
    </w:p>
    <w:p w14:paraId="698B58BE" w14:textId="77777777" w:rsidR="006D1446" w:rsidRDefault="006D1446" w:rsidP="006D1446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High risk of bias in deviation from interventions and measurement of outcomes in 2 out of 5 studies, creating very serious effects, downgrading two levels.</w:t>
      </w:r>
    </w:p>
    <w:p w14:paraId="21D85CB3" w14:textId="77777777" w:rsidR="006D1446" w:rsidRDefault="006D1446" w:rsidP="006D1446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Only moderate effect in reduction of pain observed in this subgroup, thus not upgrading one level.</w:t>
      </w:r>
    </w:p>
    <w:p w14:paraId="0468F32E" w14:textId="77777777" w:rsidR="006D1446" w:rsidRDefault="006D1446" w:rsidP="006D1446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d. High risk of attrition bias in 2 out of 6 studies, therefore decided to downgrade one level. </w:t>
      </w:r>
    </w:p>
    <w:p w14:paraId="4945EF5F" w14:textId="77777777" w:rsidR="006D1446" w:rsidRDefault="006D1446" w:rsidP="006D1446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e. High attrition bias in 4 studies, and some concerns for allocation concealment.</w:t>
      </w:r>
    </w:p>
    <w:p w14:paraId="1AFCEA2D" w14:textId="77777777" w:rsidR="006D1446" w:rsidRDefault="006D1446" w:rsidP="006D1446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f. High risk of bias in deviation from interventions and measurement of outcomes in 2 out of 5 studies, creating very serious effects, downgrading two levels.</w:t>
      </w:r>
    </w:p>
    <w:p w14:paraId="73B091F1" w14:textId="77777777" w:rsidR="006D1446" w:rsidRDefault="006D1446" w:rsidP="006D1446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g. High risk of attrition bias in 2 out of 6 studies, therefore decided to downgrade one level. </w:t>
      </w:r>
    </w:p>
    <w:p w14:paraId="57DBC356" w14:textId="77777777" w:rsidR="006D1446" w:rsidRDefault="006D1446" w:rsidP="006D1446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h. High attrition bias in 4 studies, and some concerns for allocation concealment.</w:t>
      </w:r>
    </w:p>
    <w:p w14:paraId="39E711F1" w14:textId="77777777" w:rsidR="00125637" w:rsidRDefault="00125637"/>
    <w:sectPr w:rsidR="001256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446"/>
    <w:rsid w:val="00005F83"/>
    <w:rsid w:val="0001091A"/>
    <w:rsid w:val="00040C40"/>
    <w:rsid w:val="00046077"/>
    <w:rsid w:val="00055EF4"/>
    <w:rsid w:val="00056ABD"/>
    <w:rsid w:val="000602C0"/>
    <w:rsid w:val="00062370"/>
    <w:rsid w:val="00062BBD"/>
    <w:rsid w:val="00064CF5"/>
    <w:rsid w:val="0008199E"/>
    <w:rsid w:val="00082C4A"/>
    <w:rsid w:val="000860A6"/>
    <w:rsid w:val="00092436"/>
    <w:rsid w:val="00092F8D"/>
    <w:rsid w:val="000A2959"/>
    <w:rsid w:val="000A2B35"/>
    <w:rsid w:val="000A592D"/>
    <w:rsid w:val="000B7138"/>
    <w:rsid w:val="000D14FB"/>
    <w:rsid w:val="000D3332"/>
    <w:rsid w:val="000E0354"/>
    <w:rsid w:val="000E1924"/>
    <w:rsid w:val="000F23A5"/>
    <w:rsid w:val="000F70DD"/>
    <w:rsid w:val="001049AA"/>
    <w:rsid w:val="001241BD"/>
    <w:rsid w:val="00125637"/>
    <w:rsid w:val="00132F6F"/>
    <w:rsid w:val="00150EEB"/>
    <w:rsid w:val="00162D53"/>
    <w:rsid w:val="0016539C"/>
    <w:rsid w:val="001655C6"/>
    <w:rsid w:val="00166B24"/>
    <w:rsid w:val="001709ED"/>
    <w:rsid w:val="00171AA1"/>
    <w:rsid w:val="0017697B"/>
    <w:rsid w:val="0017755C"/>
    <w:rsid w:val="001836FA"/>
    <w:rsid w:val="00190E42"/>
    <w:rsid w:val="0019454E"/>
    <w:rsid w:val="0019520B"/>
    <w:rsid w:val="0019755D"/>
    <w:rsid w:val="001A06CC"/>
    <w:rsid w:val="001A0B5D"/>
    <w:rsid w:val="001A3176"/>
    <w:rsid w:val="001A4090"/>
    <w:rsid w:val="001D010F"/>
    <w:rsid w:val="001D0E92"/>
    <w:rsid w:val="001D1463"/>
    <w:rsid w:val="001E3C5A"/>
    <w:rsid w:val="001E3F38"/>
    <w:rsid w:val="001E4ECE"/>
    <w:rsid w:val="001F19E7"/>
    <w:rsid w:val="002126D6"/>
    <w:rsid w:val="00217C68"/>
    <w:rsid w:val="00220930"/>
    <w:rsid w:val="00242BD8"/>
    <w:rsid w:val="0025196C"/>
    <w:rsid w:val="002520A9"/>
    <w:rsid w:val="00254395"/>
    <w:rsid w:val="00260E12"/>
    <w:rsid w:val="00266D75"/>
    <w:rsid w:val="002700C5"/>
    <w:rsid w:val="0027376D"/>
    <w:rsid w:val="00276AB2"/>
    <w:rsid w:val="00276E37"/>
    <w:rsid w:val="002A0FD6"/>
    <w:rsid w:val="002A341F"/>
    <w:rsid w:val="002B31AB"/>
    <w:rsid w:val="002E0394"/>
    <w:rsid w:val="00305941"/>
    <w:rsid w:val="00323BFF"/>
    <w:rsid w:val="00361B23"/>
    <w:rsid w:val="00364ED4"/>
    <w:rsid w:val="00367E2E"/>
    <w:rsid w:val="00373D70"/>
    <w:rsid w:val="00384047"/>
    <w:rsid w:val="003850BC"/>
    <w:rsid w:val="00390A14"/>
    <w:rsid w:val="00392FB9"/>
    <w:rsid w:val="00393162"/>
    <w:rsid w:val="003958F0"/>
    <w:rsid w:val="003A1C80"/>
    <w:rsid w:val="003A4772"/>
    <w:rsid w:val="003A66D7"/>
    <w:rsid w:val="003B1253"/>
    <w:rsid w:val="003B337C"/>
    <w:rsid w:val="003B475E"/>
    <w:rsid w:val="003B4B49"/>
    <w:rsid w:val="003B57EC"/>
    <w:rsid w:val="003C5293"/>
    <w:rsid w:val="003E46B0"/>
    <w:rsid w:val="003E6536"/>
    <w:rsid w:val="003F268F"/>
    <w:rsid w:val="003F29A7"/>
    <w:rsid w:val="003F3FE5"/>
    <w:rsid w:val="00404ED0"/>
    <w:rsid w:val="0040663E"/>
    <w:rsid w:val="00456194"/>
    <w:rsid w:val="0046066B"/>
    <w:rsid w:val="004820E6"/>
    <w:rsid w:val="00493FC2"/>
    <w:rsid w:val="004A1FAD"/>
    <w:rsid w:val="004B52E4"/>
    <w:rsid w:val="004B6372"/>
    <w:rsid w:val="004C2B19"/>
    <w:rsid w:val="004C6330"/>
    <w:rsid w:val="004D2C18"/>
    <w:rsid w:val="004D3F2B"/>
    <w:rsid w:val="004E5A61"/>
    <w:rsid w:val="0050620D"/>
    <w:rsid w:val="00507B2E"/>
    <w:rsid w:val="00517614"/>
    <w:rsid w:val="00526BC8"/>
    <w:rsid w:val="00532DF6"/>
    <w:rsid w:val="0054076A"/>
    <w:rsid w:val="0054455B"/>
    <w:rsid w:val="005535EE"/>
    <w:rsid w:val="00553A2C"/>
    <w:rsid w:val="005A214B"/>
    <w:rsid w:val="005A2ABA"/>
    <w:rsid w:val="005A5FFC"/>
    <w:rsid w:val="005D100B"/>
    <w:rsid w:val="005D25DF"/>
    <w:rsid w:val="005E0E74"/>
    <w:rsid w:val="005E45D9"/>
    <w:rsid w:val="005E5364"/>
    <w:rsid w:val="005F0B49"/>
    <w:rsid w:val="00600F6D"/>
    <w:rsid w:val="00604AD8"/>
    <w:rsid w:val="00630B0D"/>
    <w:rsid w:val="00643F0E"/>
    <w:rsid w:val="00646C4D"/>
    <w:rsid w:val="00651AB8"/>
    <w:rsid w:val="00660657"/>
    <w:rsid w:val="00667CCF"/>
    <w:rsid w:val="00682CF3"/>
    <w:rsid w:val="00693086"/>
    <w:rsid w:val="006A7675"/>
    <w:rsid w:val="006C1291"/>
    <w:rsid w:val="006C24F8"/>
    <w:rsid w:val="006D1446"/>
    <w:rsid w:val="006E47A7"/>
    <w:rsid w:val="006E60B1"/>
    <w:rsid w:val="00706212"/>
    <w:rsid w:val="00711378"/>
    <w:rsid w:val="007217D3"/>
    <w:rsid w:val="00744EB0"/>
    <w:rsid w:val="00744FF0"/>
    <w:rsid w:val="00752BE1"/>
    <w:rsid w:val="007545B3"/>
    <w:rsid w:val="00786A11"/>
    <w:rsid w:val="007902A7"/>
    <w:rsid w:val="007909C8"/>
    <w:rsid w:val="007A667C"/>
    <w:rsid w:val="007B0FBB"/>
    <w:rsid w:val="007B201B"/>
    <w:rsid w:val="007C09A5"/>
    <w:rsid w:val="007F31CD"/>
    <w:rsid w:val="007F4A31"/>
    <w:rsid w:val="008136F8"/>
    <w:rsid w:val="00813D3B"/>
    <w:rsid w:val="00815262"/>
    <w:rsid w:val="008152F4"/>
    <w:rsid w:val="00817BE2"/>
    <w:rsid w:val="00822C3A"/>
    <w:rsid w:val="00825021"/>
    <w:rsid w:val="00831B66"/>
    <w:rsid w:val="008432CB"/>
    <w:rsid w:val="00844140"/>
    <w:rsid w:val="0084630B"/>
    <w:rsid w:val="00856096"/>
    <w:rsid w:val="00861CDA"/>
    <w:rsid w:val="00862B93"/>
    <w:rsid w:val="00873F37"/>
    <w:rsid w:val="00890CD7"/>
    <w:rsid w:val="00892FCE"/>
    <w:rsid w:val="008A08B7"/>
    <w:rsid w:val="008A11FE"/>
    <w:rsid w:val="008A3859"/>
    <w:rsid w:val="008B0552"/>
    <w:rsid w:val="008B6896"/>
    <w:rsid w:val="008C662B"/>
    <w:rsid w:val="008D2EA4"/>
    <w:rsid w:val="008D5399"/>
    <w:rsid w:val="008E4320"/>
    <w:rsid w:val="008F5E74"/>
    <w:rsid w:val="008F78E0"/>
    <w:rsid w:val="009006D9"/>
    <w:rsid w:val="009011BA"/>
    <w:rsid w:val="00902184"/>
    <w:rsid w:val="00907D40"/>
    <w:rsid w:val="009101B9"/>
    <w:rsid w:val="00913D0F"/>
    <w:rsid w:val="00914129"/>
    <w:rsid w:val="00927B88"/>
    <w:rsid w:val="00930053"/>
    <w:rsid w:val="00932601"/>
    <w:rsid w:val="009472C2"/>
    <w:rsid w:val="00974279"/>
    <w:rsid w:val="009772DA"/>
    <w:rsid w:val="00983C30"/>
    <w:rsid w:val="009855BA"/>
    <w:rsid w:val="009855C6"/>
    <w:rsid w:val="00990567"/>
    <w:rsid w:val="0099319B"/>
    <w:rsid w:val="009A2640"/>
    <w:rsid w:val="009A4F99"/>
    <w:rsid w:val="009A53E5"/>
    <w:rsid w:val="009A7099"/>
    <w:rsid w:val="009B4506"/>
    <w:rsid w:val="009B5401"/>
    <w:rsid w:val="009B7542"/>
    <w:rsid w:val="009D0D3F"/>
    <w:rsid w:val="009D4829"/>
    <w:rsid w:val="009E10E2"/>
    <w:rsid w:val="009F1A9B"/>
    <w:rsid w:val="009F3366"/>
    <w:rsid w:val="00A001B4"/>
    <w:rsid w:val="00A06E57"/>
    <w:rsid w:val="00A173BE"/>
    <w:rsid w:val="00A20ECB"/>
    <w:rsid w:val="00A342CF"/>
    <w:rsid w:val="00A367D7"/>
    <w:rsid w:val="00A40E96"/>
    <w:rsid w:val="00A46A1F"/>
    <w:rsid w:val="00A51136"/>
    <w:rsid w:val="00A529A5"/>
    <w:rsid w:val="00A5682C"/>
    <w:rsid w:val="00A60B7F"/>
    <w:rsid w:val="00A70FB9"/>
    <w:rsid w:val="00A727F7"/>
    <w:rsid w:val="00A8338C"/>
    <w:rsid w:val="00A84169"/>
    <w:rsid w:val="00AA6302"/>
    <w:rsid w:val="00AB2153"/>
    <w:rsid w:val="00AB33D7"/>
    <w:rsid w:val="00AC2D17"/>
    <w:rsid w:val="00AC63C8"/>
    <w:rsid w:val="00AD33CA"/>
    <w:rsid w:val="00AD7FE0"/>
    <w:rsid w:val="00AE0978"/>
    <w:rsid w:val="00AE18E9"/>
    <w:rsid w:val="00AF5576"/>
    <w:rsid w:val="00AF5681"/>
    <w:rsid w:val="00AF6B2B"/>
    <w:rsid w:val="00B02A66"/>
    <w:rsid w:val="00B03BC8"/>
    <w:rsid w:val="00B113AC"/>
    <w:rsid w:val="00B11476"/>
    <w:rsid w:val="00B140AB"/>
    <w:rsid w:val="00B14BE8"/>
    <w:rsid w:val="00B23F13"/>
    <w:rsid w:val="00B276BA"/>
    <w:rsid w:val="00B3289D"/>
    <w:rsid w:val="00B50071"/>
    <w:rsid w:val="00B62192"/>
    <w:rsid w:val="00B7001D"/>
    <w:rsid w:val="00B73692"/>
    <w:rsid w:val="00B83759"/>
    <w:rsid w:val="00B845BD"/>
    <w:rsid w:val="00B84B9B"/>
    <w:rsid w:val="00BA0957"/>
    <w:rsid w:val="00BA2B77"/>
    <w:rsid w:val="00BA3DF7"/>
    <w:rsid w:val="00BA7C62"/>
    <w:rsid w:val="00BB3003"/>
    <w:rsid w:val="00BB3F76"/>
    <w:rsid w:val="00BC6745"/>
    <w:rsid w:val="00BD3564"/>
    <w:rsid w:val="00BF3C96"/>
    <w:rsid w:val="00BF4BEB"/>
    <w:rsid w:val="00BF592A"/>
    <w:rsid w:val="00C025AE"/>
    <w:rsid w:val="00C05DF2"/>
    <w:rsid w:val="00C06BBE"/>
    <w:rsid w:val="00C12B73"/>
    <w:rsid w:val="00C207CC"/>
    <w:rsid w:val="00C218A7"/>
    <w:rsid w:val="00C21EE3"/>
    <w:rsid w:val="00C260B6"/>
    <w:rsid w:val="00C32E82"/>
    <w:rsid w:val="00C369B4"/>
    <w:rsid w:val="00C432E7"/>
    <w:rsid w:val="00C45CB5"/>
    <w:rsid w:val="00C52B28"/>
    <w:rsid w:val="00C604BF"/>
    <w:rsid w:val="00C75790"/>
    <w:rsid w:val="00C82EE8"/>
    <w:rsid w:val="00C840B5"/>
    <w:rsid w:val="00C86D3D"/>
    <w:rsid w:val="00CA7A48"/>
    <w:rsid w:val="00CC0CA9"/>
    <w:rsid w:val="00CC0EA1"/>
    <w:rsid w:val="00CD6D8B"/>
    <w:rsid w:val="00CF6242"/>
    <w:rsid w:val="00CF7540"/>
    <w:rsid w:val="00D10676"/>
    <w:rsid w:val="00D256F0"/>
    <w:rsid w:val="00D31B9C"/>
    <w:rsid w:val="00D32E37"/>
    <w:rsid w:val="00D454CA"/>
    <w:rsid w:val="00D52C30"/>
    <w:rsid w:val="00D54D27"/>
    <w:rsid w:val="00D609AD"/>
    <w:rsid w:val="00D67848"/>
    <w:rsid w:val="00D7276B"/>
    <w:rsid w:val="00D73DF9"/>
    <w:rsid w:val="00D81716"/>
    <w:rsid w:val="00D872E8"/>
    <w:rsid w:val="00D92A5D"/>
    <w:rsid w:val="00DA3BFC"/>
    <w:rsid w:val="00DB0BC8"/>
    <w:rsid w:val="00DB0E2F"/>
    <w:rsid w:val="00DB63E0"/>
    <w:rsid w:val="00DB74EB"/>
    <w:rsid w:val="00DC322B"/>
    <w:rsid w:val="00DC4278"/>
    <w:rsid w:val="00DD6E9C"/>
    <w:rsid w:val="00DE41FB"/>
    <w:rsid w:val="00DF1A21"/>
    <w:rsid w:val="00DF692A"/>
    <w:rsid w:val="00E0671A"/>
    <w:rsid w:val="00E11F52"/>
    <w:rsid w:val="00E14091"/>
    <w:rsid w:val="00E24EAE"/>
    <w:rsid w:val="00E261AE"/>
    <w:rsid w:val="00E32423"/>
    <w:rsid w:val="00E347A9"/>
    <w:rsid w:val="00E37F9B"/>
    <w:rsid w:val="00E40761"/>
    <w:rsid w:val="00E41144"/>
    <w:rsid w:val="00E5035D"/>
    <w:rsid w:val="00E63033"/>
    <w:rsid w:val="00E65F08"/>
    <w:rsid w:val="00E8413B"/>
    <w:rsid w:val="00E856D8"/>
    <w:rsid w:val="00E9006C"/>
    <w:rsid w:val="00EB7D82"/>
    <w:rsid w:val="00ED3129"/>
    <w:rsid w:val="00ED58D1"/>
    <w:rsid w:val="00ED7378"/>
    <w:rsid w:val="00EE6696"/>
    <w:rsid w:val="00EF14CF"/>
    <w:rsid w:val="00F1160B"/>
    <w:rsid w:val="00F14B71"/>
    <w:rsid w:val="00F17D33"/>
    <w:rsid w:val="00F25323"/>
    <w:rsid w:val="00F31A3F"/>
    <w:rsid w:val="00F31CB1"/>
    <w:rsid w:val="00F433BC"/>
    <w:rsid w:val="00F4778D"/>
    <w:rsid w:val="00F47E01"/>
    <w:rsid w:val="00F50E93"/>
    <w:rsid w:val="00F6083E"/>
    <w:rsid w:val="00F7001B"/>
    <w:rsid w:val="00F910FF"/>
    <w:rsid w:val="00FA3C59"/>
    <w:rsid w:val="00FB32CE"/>
    <w:rsid w:val="00FB3FF0"/>
    <w:rsid w:val="00FB4F00"/>
    <w:rsid w:val="00FB73E5"/>
    <w:rsid w:val="00FC3140"/>
    <w:rsid w:val="00FD07ED"/>
    <w:rsid w:val="00FD16B4"/>
    <w:rsid w:val="00FD23E7"/>
    <w:rsid w:val="00FD3E3D"/>
    <w:rsid w:val="00FD711C"/>
    <w:rsid w:val="00FF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4B4C3"/>
  <w15:chartTrackingRefBased/>
  <w15:docId w15:val="{97862CF4-32D6-DF47-984C-000BCAF17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1446"/>
    <w:pPr>
      <w:spacing w:after="0" w:line="240" w:lineRule="auto"/>
    </w:pPr>
    <w:rPr>
      <w:rFonts w:ascii="Times New Roman" w:eastAsiaTheme="minorEastAsia" w:hAnsi="Times New Roman" w:cs="Times New Roman"/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4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4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44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144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44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44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44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44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44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4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4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4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D14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4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4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4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4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4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4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14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44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14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44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14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44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14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4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4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44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D1446"/>
    <w:pPr>
      <w:spacing w:before="100" w:beforeAutospacing="1" w:after="100" w:afterAutospacing="1"/>
    </w:pPr>
  </w:style>
  <w:style w:type="paragraph" w:customStyle="1" w:styleId="sof-title">
    <w:name w:val="sof-title"/>
    <w:basedOn w:val="Normal"/>
    <w:rsid w:val="006D1446"/>
    <w:pPr>
      <w:spacing w:before="100" w:beforeAutospacing="1" w:after="100" w:afterAutospacing="1"/>
    </w:pPr>
  </w:style>
  <w:style w:type="paragraph" w:customStyle="1" w:styleId="first-letter">
    <w:name w:val="first-letter"/>
    <w:basedOn w:val="Normal"/>
    <w:rsid w:val="006D1446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6D1446"/>
  </w:style>
  <w:style w:type="character" w:customStyle="1" w:styleId="cell">
    <w:name w:val="cell"/>
    <w:basedOn w:val="DefaultParagraphFont"/>
    <w:rsid w:val="006D1446"/>
  </w:style>
  <w:style w:type="character" w:customStyle="1" w:styleId="cell-value">
    <w:name w:val="cell-value"/>
    <w:basedOn w:val="DefaultParagraphFont"/>
    <w:rsid w:val="006D1446"/>
  </w:style>
  <w:style w:type="character" w:customStyle="1" w:styleId="quality-sign">
    <w:name w:val="quality-sign"/>
    <w:basedOn w:val="DefaultParagraphFont"/>
    <w:rsid w:val="006D1446"/>
  </w:style>
  <w:style w:type="character" w:customStyle="1" w:styleId="quality-text">
    <w:name w:val="quality-text"/>
    <w:basedOn w:val="DefaultParagraphFont"/>
    <w:rsid w:val="006D1446"/>
  </w:style>
  <w:style w:type="character" w:customStyle="1" w:styleId="comma">
    <w:name w:val="comma"/>
    <w:basedOn w:val="DefaultParagraphFont"/>
    <w:rsid w:val="006D1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8</Words>
  <Characters>4038</Characters>
  <Application>Microsoft Macintosh Word</Application>
  <DocSecurity>0</DocSecurity>
  <Lines>33</Lines>
  <Paragraphs>9</Paragraphs>
  <ScaleCrop>false</ScaleCrop>
  <Company/>
  <LinksUpToDate>false</LinksUpToDate>
  <CharactersWithSpaces>4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nsfield (Physiotherapy)</dc:creator>
  <cp:keywords/>
  <dc:description/>
  <cp:lastModifiedBy>jtcc1120@connect.hku.hk</cp:lastModifiedBy>
  <cp:revision>2</cp:revision>
  <dcterms:created xsi:type="dcterms:W3CDTF">2025-03-31T12:25:00Z</dcterms:created>
  <dcterms:modified xsi:type="dcterms:W3CDTF">2025-10-28T12:01:00Z</dcterms:modified>
</cp:coreProperties>
</file>